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894F" w14:textId="2B2EAB77" w:rsidR="00BF2988" w:rsidRDefault="00BF2988" w:rsidP="00BF2988">
      <w:pPr>
        <w:pStyle w:val="Caption"/>
        <w:keepNext/>
      </w:pPr>
      <w:r>
        <w:t xml:space="preserve">Table </w:t>
      </w:r>
      <w:r w:rsidR="00E701AF">
        <w:fldChar w:fldCharType="begin"/>
      </w:r>
      <w:r w:rsidR="00E701AF">
        <w:instrText xml:space="preserve"> SEQ Table \* ARABIC </w:instrText>
      </w:r>
      <w:r w:rsidR="00E701AF">
        <w:fldChar w:fldCharType="separate"/>
      </w:r>
      <w:r>
        <w:rPr>
          <w:noProof/>
        </w:rPr>
        <w:t>1</w:t>
      </w:r>
      <w:r w:rsidR="00E701AF">
        <w:rPr>
          <w:noProof/>
        </w:rPr>
        <w:fldChar w:fldCharType="end"/>
      </w:r>
      <w:r>
        <w:t>. COREQ</w:t>
      </w:r>
      <w:r w:rsidR="0092751E">
        <w:t xml:space="preserve"> (</w:t>
      </w:r>
      <w:proofErr w:type="spellStart"/>
      <w:r w:rsidR="0092751E" w:rsidRPr="0092751E">
        <w:t>COnsolidated</w:t>
      </w:r>
      <w:proofErr w:type="spellEnd"/>
      <w:r w:rsidR="0092751E" w:rsidRPr="0092751E">
        <w:t xml:space="preserve"> criteria for </w:t>
      </w:r>
      <w:proofErr w:type="spellStart"/>
      <w:r w:rsidR="0092751E" w:rsidRPr="0092751E">
        <w:t>REporting</w:t>
      </w:r>
      <w:proofErr w:type="spellEnd"/>
      <w:r w:rsidR="0092751E" w:rsidRPr="0092751E">
        <w:t xml:space="preserve"> Qualitative research) </w:t>
      </w:r>
      <w:proofErr w:type="gramStart"/>
      <w:r w:rsidR="0092751E" w:rsidRPr="0092751E">
        <w:t>Checklist</w:t>
      </w:r>
      <w:proofErr w:type="gramEnd"/>
    </w:p>
    <w:tbl>
      <w:tblPr>
        <w:tblW w:w="9771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6944"/>
      </w:tblGrid>
      <w:tr w:rsidR="00A465C4" w:rsidRPr="005D715F" w14:paraId="0C0C5315" w14:textId="77777777" w:rsidTr="00E701AF">
        <w:trPr>
          <w:tblHeader/>
        </w:trPr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3F2ED6" w14:textId="77777777" w:rsidR="00A465C4" w:rsidRPr="005D715F" w:rsidRDefault="00A465C4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b/>
                <w:bCs/>
                <w:color w:val="292526"/>
                <w:lang w:eastAsia="en-AU"/>
              </w:rPr>
              <w:t xml:space="preserve">No Item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F4BD3C" w14:textId="77777777" w:rsidR="00A465C4" w:rsidRPr="005D715F" w:rsidRDefault="00A465C4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b/>
                <w:bCs/>
                <w:color w:val="292526"/>
                <w:lang w:eastAsia="en-AU"/>
              </w:rPr>
              <w:t>Description</w:t>
            </w:r>
          </w:p>
        </w:tc>
      </w:tr>
      <w:tr w:rsidR="00A465C4" w:rsidRPr="005D715F" w14:paraId="2C059B81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FF6655" w14:textId="1319BD0F" w:rsidR="00A465C4" w:rsidRPr="005D715F" w:rsidRDefault="00A465C4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Domain 1: Research team and reflexivity</w:t>
            </w:r>
          </w:p>
        </w:tc>
      </w:tr>
      <w:tr w:rsidR="00A465C4" w:rsidRPr="005D715F" w14:paraId="68F6AA67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51D8CB" w14:textId="29572FA2" w:rsidR="00A465C4" w:rsidRPr="005D715F" w:rsidRDefault="00A465C4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Personal Characteristics</w:t>
            </w:r>
          </w:p>
        </w:tc>
      </w:tr>
      <w:tr w:rsidR="00A465C4" w:rsidRPr="005D715F" w14:paraId="256DEBA0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41645" w14:textId="77777777" w:rsidR="00A465C4" w:rsidRPr="005D715F" w:rsidRDefault="00A465C4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. Interviewer/facilitator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741A4" w14:textId="4CF45418" w:rsidR="005446A2" w:rsidRPr="005D715F" w:rsidRDefault="005446A2" w:rsidP="00A465C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880252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1</w:t>
            </w:r>
            <w:r w:rsidR="00880252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8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&amp; 22</w:t>
            </w:r>
            <w:r w:rsidR="00D971F9"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; f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ield recordings and observations</w:t>
            </w:r>
          </w:p>
        </w:tc>
      </w:tr>
      <w:tr w:rsidR="00B7254B" w:rsidRPr="005D715F" w14:paraId="5823445A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511B3" w14:textId="7777777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. Credential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5633BE" w14:textId="38EC788E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MD – MA, PhD</w:t>
            </w:r>
          </w:p>
          <w:p w14:paraId="715F9CD2" w14:textId="1157D2E7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SER – BA(Hons), PhD, MA(</w:t>
            </w:r>
            <w:proofErr w:type="spellStart"/>
            <w:r w:rsidRPr="005D715F">
              <w:rPr>
                <w:rFonts w:asciiTheme="majorHAnsi" w:hAnsiTheme="majorHAnsi" w:cstheme="majorHAnsi"/>
              </w:rPr>
              <w:t>ProfComm</w:t>
            </w:r>
            <w:proofErr w:type="spellEnd"/>
            <w:r w:rsidRPr="005D715F">
              <w:rPr>
                <w:rFonts w:asciiTheme="majorHAnsi" w:hAnsiTheme="majorHAnsi" w:cstheme="majorHAnsi"/>
              </w:rPr>
              <w:t xml:space="preserve">), MLitt DEA, </w:t>
            </w:r>
            <w:proofErr w:type="spellStart"/>
            <w:r w:rsidRPr="005D715F">
              <w:rPr>
                <w:rFonts w:asciiTheme="majorHAnsi" w:hAnsiTheme="majorHAnsi" w:cstheme="majorHAnsi"/>
              </w:rPr>
              <w:t>GDipCarCounsel</w:t>
            </w:r>
            <w:proofErr w:type="spellEnd"/>
          </w:p>
          <w:p w14:paraId="7CB2CAE0" w14:textId="0574EAC8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 xml:space="preserve">DS - BA, </w:t>
            </w:r>
            <w:proofErr w:type="spellStart"/>
            <w:r w:rsidRPr="005D715F">
              <w:rPr>
                <w:rFonts w:asciiTheme="majorHAnsi" w:hAnsiTheme="majorHAnsi" w:cstheme="majorHAnsi"/>
              </w:rPr>
              <w:t>GDipEd</w:t>
            </w:r>
            <w:proofErr w:type="spellEnd"/>
            <w:r w:rsidRPr="005D715F">
              <w:rPr>
                <w:rFonts w:asciiTheme="majorHAnsi" w:hAnsiTheme="majorHAnsi" w:cstheme="majorHAnsi"/>
              </w:rPr>
              <w:t>, MA, PhD</w:t>
            </w:r>
          </w:p>
          <w:p w14:paraId="676FAA0C" w14:textId="77777777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LC – BA/</w:t>
            </w:r>
            <w:proofErr w:type="gramStart"/>
            <w:r w:rsidRPr="005D715F">
              <w:rPr>
                <w:rFonts w:asciiTheme="majorHAnsi" w:hAnsiTheme="majorHAnsi" w:cstheme="majorHAnsi"/>
              </w:rPr>
              <w:t>BAs(</w:t>
            </w:r>
            <w:proofErr w:type="gramEnd"/>
            <w:r w:rsidRPr="005D715F">
              <w:rPr>
                <w:rFonts w:asciiTheme="majorHAnsi" w:hAnsiTheme="majorHAnsi" w:cstheme="majorHAnsi"/>
              </w:rPr>
              <w:t xml:space="preserve">Hons), </w:t>
            </w:r>
            <w:proofErr w:type="spellStart"/>
            <w:r w:rsidRPr="005D715F">
              <w:rPr>
                <w:rFonts w:asciiTheme="majorHAnsi" w:hAnsiTheme="majorHAnsi" w:cstheme="majorHAnsi"/>
              </w:rPr>
              <w:t>GDipProfWrit</w:t>
            </w:r>
            <w:proofErr w:type="spellEnd"/>
          </w:p>
          <w:p w14:paraId="171A963F" w14:textId="7A5B4E1C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 xml:space="preserve">AK – BSc, MBBS(Hons), </w:t>
            </w:r>
            <w:proofErr w:type="spellStart"/>
            <w:r w:rsidRPr="005D715F">
              <w:rPr>
                <w:rFonts w:asciiTheme="majorHAnsi" w:hAnsiTheme="majorHAnsi" w:cstheme="majorHAnsi"/>
              </w:rPr>
              <w:t>FRACPt</w:t>
            </w:r>
            <w:proofErr w:type="spellEnd"/>
          </w:p>
          <w:p w14:paraId="1E655824" w14:textId="4DF7CEC5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GW – MB ChB</w:t>
            </w:r>
            <w:r w:rsidR="005446A2" w:rsidRPr="005D715F">
              <w:rPr>
                <w:rFonts w:asciiTheme="majorHAnsi" w:hAnsiTheme="majorHAnsi" w:cstheme="majorHAnsi"/>
              </w:rPr>
              <w:t>,</w:t>
            </w:r>
            <w:r w:rsidRPr="005D715F">
              <w:rPr>
                <w:rFonts w:asciiTheme="majorHAnsi" w:hAnsiTheme="majorHAnsi" w:cstheme="majorHAnsi"/>
              </w:rPr>
              <w:t xml:space="preserve"> MRCP(UK)</w:t>
            </w:r>
            <w:r w:rsidR="005446A2" w:rsidRPr="005D715F">
              <w:rPr>
                <w:rFonts w:asciiTheme="majorHAnsi" w:hAnsiTheme="majorHAnsi" w:cstheme="majorHAnsi"/>
              </w:rPr>
              <w:t>,</w:t>
            </w:r>
            <w:r w:rsidRPr="005D715F">
              <w:rPr>
                <w:rFonts w:asciiTheme="majorHAnsi" w:hAnsiTheme="majorHAnsi" w:cstheme="majorHAnsi"/>
              </w:rPr>
              <w:t xml:space="preserve"> MD FRACP</w:t>
            </w:r>
          </w:p>
          <w:p w14:paraId="6B8B8AE7" w14:textId="0C1C3069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 xml:space="preserve">TS – </w:t>
            </w:r>
            <w:r w:rsidR="005446A2" w:rsidRPr="005D715F">
              <w:rPr>
                <w:rFonts w:asciiTheme="majorHAnsi" w:hAnsiTheme="majorHAnsi" w:cstheme="majorHAnsi"/>
              </w:rPr>
              <w:t xml:space="preserve">BA, </w:t>
            </w:r>
            <w:proofErr w:type="spellStart"/>
            <w:r w:rsidR="005446A2" w:rsidRPr="005D715F">
              <w:rPr>
                <w:rFonts w:asciiTheme="majorHAnsi" w:hAnsiTheme="majorHAnsi" w:cstheme="majorHAnsi"/>
              </w:rPr>
              <w:t>GradDip</w:t>
            </w:r>
            <w:proofErr w:type="spellEnd"/>
            <w:r w:rsidR="005446A2" w:rsidRPr="005D715F">
              <w:rPr>
                <w:rFonts w:asciiTheme="majorHAnsi" w:hAnsiTheme="majorHAnsi" w:cstheme="majorHAnsi"/>
              </w:rPr>
              <w:t xml:space="preserve"> Ed, MA</w:t>
            </w:r>
          </w:p>
          <w:p w14:paraId="48B4B8D3" w14:textId="3D92D105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hAnsiTheme="majorHAnsi" w:cstheme="majorHAnsi"/>
              </w:rPr>
              <w:t xml:space="preserve">GT – MBBS, FRACP, Grad Cert HE, M Clin </w:t>
            </w:r>
            <w:proofErr w:type="spellStart"/>
            <w:r w:rsidRPr="005D715F">
              <w:rPr>
                <w:rFonts w:asciiTheme="majorHAnsi" w:hAnsiTheme="majorHAnsi" w:cstheme="majorHAnsi"/>
              </w:rPr>
              <w:t>Epid</w:t>
            </w:r>
            <w:proofErr w:type="spellEnd"/>
            <w:r w:rsidRPr="005D715F">
              <w:rPr>
                <w:rFonts w:asciiTheme="majorHAnsi" w:hAnsiTheme="majorHAnsi" w:cstheme="majorHAnsi"/>
              </w:rPr>
              <w:t>, Grad Cert HM</w:t>
            </w:r>
          </w:p>
        </w:tc>
      </w:tr>
      <w:tr w:rsidR="00B7254B" w:rsidRPr="005D715F" w14:paraId="4F4F7D36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21865" w14:textId="7777777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3. Occupation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FCBBDD" w14:textId="7FFC5BB8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MD – Senior Research Fellow</w:t>
            </w:r>
          </w:p>
          <w:p w14:paraId="68F840B1" w14:textId="77777777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SER – Research Fellow</w:t>
            </w:r>
          </w:p>
          <w:p w14:paraId="64C0A371" w14:textId="77777777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DS - Professor of Applied Linguistics</w:t>
            </w:r>
          </w:p>
          <w:p w14:paraId="611E1300" w14:textId="77777777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LC – Senior Research Officer</w:t>
            </w:r>
          </w:p>
          <w:p w14:paraId="3ED8C437" w14:textId="0DA59699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AK – Nephrologist</w:t>
            </w:r>
          </w:p>
          <w:p w14:paraId="248F3444" w14:textId="445A959D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GW – Nephrologist</w:t>
            </w:r>
          </w:p>
          <w:p w14:paraId="622A822C" w14:textId="34334ED1" w:rsidR="00B7254B" w:rsidRPr="005D715F" w:rsidRDefault="00B7254B" w:rsidP="00B7254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 xml:space="preserve">TS – Consumer representative </w:t>
            </w:r>
          </w:p>
          <w:p w14:paraId="576EC384" w14:textId="53F502B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hAnsiTheme="majorHAnsi" w:cstheme="majorHAnsi"/>
              </w:rPr>
              <w:t>GT – Director of Renal Services and Nephrologist</w:t>
            </w:r>
          </w:p>
        </w:tc>
      </w:tr>
      <w:tr w:rsidR="00B7254B" w:rsidRPr="005D715F" w14:paraId="4F00AB87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836DCA" w14:textId="7777777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4. Gender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7AACF" w14:textId="5C96A434" w:rsidR="00B7254B" w:rsidRPr="005D715F" w:rsidRDefault="006826D2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highlight w:val="yellow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Ability, </w:t>
            </w:r>
            <w:proofErr w:type="gramStart"/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skill</w:t>
            </w:r>
            <w:proofErr w:type="gramEnd"/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and research quality are not related to a researcher’s gender.</w:t>
            </w:r>
          </w:p>
        </w:tc>
      </w:tr>
      <w:tr w:rsidR="00B7254B" w:rsidRPr="005D715F" w14:paraId="5FFA0D2E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C13C32" w14:textId="7777777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5. Experience and training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2F486A" w14:textId="670B7BD2" w:rsidR="00B7254B" w:rsidRPr="005D715F" w:rsidRDefault="005446A2" w:rsidP="005446A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</w:rPr>
            </w:pPr>
            <w:r w:rsidRPr="005D715F">
              <w:rPr>
                <w:rFonts w:asciiTheme="majorHAnsi" w:hAnsiTheme="majorHAnsi" w:cstheme="majorHAnsi"/>
              </w:rPr>
              <w:t>The researchers conducting the f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ield recordings and observations</w:t>
            </w:r>
            <w:r w:rsidRPr="005D715F">
              <w:rPr>
                <w:rFonts w:asciiTheme="majorHAnsi" w:hAnsiTheme="majorHAnsi" w:cstheme="majorHAnsi"/>
              </w:rPr>
              <w:t xml:space="preserve"> were experienced qualitative researchers.</w:t>
            </w:r>
          </w:p>
        </w:tc>
      </w:tr>
      <w:tr w:rsidR="00B7254B" w:rsidRPr="005D715F" w14:paraId="5745F7D8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ECFA2B" w14:textId="0D6554EE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Relationship with participants</w:t>
            </w:r>
          </w:p>
        </w:tc>
      </w:tr>
      <w:tr w:rsidR="00B7254B" w:rsidRPr="005D715F" w14:paraId="2A2CB91E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420A76" w14:textId="77777777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6. Relationship established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982769" w14:textId="0C78665C" w:rsidR="00B7254B" w:rsidRPr="005D715F" w:rsidRDefault="00B7254B" w:rsidP="00B725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797741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2</w:t>
            </w:r>
            <w:r w:rsidR="00797741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2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&amp; 2</w:t>
            </w:r>
            <w:r w:rsidR="00797741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3</w:t>
            </w:r>
            <w:r w:rsidR="00D971F9"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; 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Briefing sessions</w:t>
            </w:r>
          </w:p>
        </w:tc>
      </w:tr>
      <w:tr w:rsidR="00797741" w:rsidRPr="005D715F" w14:paraId="2538FB3C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682CD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7. Participant knowledge of the interviewer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94B037" w14:textId="6471C38F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2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2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&amp; 2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3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; Briefing sessions</w:t>
            </w:r>
          </w:p>
        </w:tc>
      </w:tr>
      <w:tr w:rsidR="00797741" w:rsidRPr="005D715F" w14:paraId="3E67D0A3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0AEAB1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8. Interviewer characteristic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A3D20" w14:textId="3BFF9862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2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2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&amp; 2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3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; Briefing sessions</w:t>
            </w:r>
          </w:p>
        </w:tc>
      </w:tr>
      <w:tr w:rsidR="00797741" w:rsidRPr="005D715F" w14:paraId="473B51CE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68223" w14:textId="3D4399BF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Domain 2: study design</w:t>
            </w:r>
          </w:p>
        </w:tc>
      </w:tr>
      <w:tr w:rsidR="00797741" w:rsidRPr="005D715F" w14:paraId="24E3A659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8D1176" w14:textId="214FCF35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Theoretical framework</w:t>
            </w:r>
          </w:p>
        </w:tc>
      </w:tr>
      <w:tr w:rsidR="00797741" w:rsidRPr="005D715F" w14:paraId="10A7F692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716CF0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9. Methodological orientation and Theory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6D0D67" w14:textId="7894AD6E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See page</w:t>
            </w:r>
            <w:r w:rsidR="009B3ABA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7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1-11</w:t>
            </w:r>
          </w:p>
        </w:tc>
      </w:tr>
      <w:tr w:rsidR="00797741" w:rsidRPr="005D715F" w14:paraId="5D1DF742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BE85C0" w14:textId="37D6A81D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Participant selection</w:t>
            </w:r>
          </w:p>
        </w:tc>
      </w:tr>
      <w:tr w:rsidR="00797741" w:rsidRPr="005D715F" w14:paraId="11B5C899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A37704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0. Sampling How were participants selected?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19BEB3" w14:textId="5A6A160D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893509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17</w:t>
            </w:r>
            <w:r w:rsidR="00893509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-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22</w:t>
            </w:r>
          </w:p>
        </w:tc>
      </w:tr>
      <w:tr w:rsidR="00797741" w:rsidRPr="005D715F" w14:paraId="33E404BD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D5AD2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1. Method of approach How were participants approached?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F1D779" w14:textId="58B33F62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5B6D0E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4</w:t>
            </w:r>
          </w:p>
        </w:tc>
      </w:tr>
      <w:tr w:rsidR="00797741" w:rsidRPr="005D715F" w14:paraId="4ABD8CB8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96A0F3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lastRenderedPageBreak/>
              <w:t xml:space="preserve">12. Sample size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A95F66" w14:textId="76D5D0F3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A55A7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Table 1</w:t>
            </w:r>
          </w:p>
        </w:tc>
      </w:tr>
      <w:tr w:rsidR="00797741" w:rsidRPr="005D715F" w14:paraId="19121CF2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C3F51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3. </w:t>
            </w:r>
            <w:proofErr w:type="gramStart"/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on-participation</w:t>
            </w:r>
            <w:proofErr w:type="gramEnd"/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A5E36A" w14:textId="7A9DC85F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A55A7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5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2</w:t>
            </w:r>
            <w:r w:rsidR="00A55A7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3</w:t>
            </w:r>
          </w:p>
        </w:tc>
      </w:tr>
      <w:tr w:rsidR="00797741" w:rsidRPr="005D715F" w14:paraId="2FDF17B6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30E572" w14:textId="7E99CFF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Setting</w:t>
            </w:r>
          </w:p>
        </w:tc>
      </w:tr>
      <w:tr w:rsidR="00797741" w:rsidRPr="005D715F" w14:paraId="4052EDC1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9D7E08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4. Setting of data collection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F8B55F" w14:textId="6B4929A6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4D23A0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4; clinic</w:t>
            </w:r>
          </w:p>
        </w:tc>
      </w:tr>
      <w:tr w:rsidR="00797741" w:rsidRPr="005D715F" w14:paraId="61596CFC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77E2B3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5. Presence of non-participant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0C1D9" w14:textId="3E33A900" w:rsidR="00797741" w:rsidRPr="0023575B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o</w:t>
            </w:r>
          </w:p>
        </w:tc>
      </w:tr>
      <w:tr w:rsidR="00797741" w:rsidRPr="005D715F" w14:paraId="1DE19E38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6E081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6. Description of sample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CF905B" w14:textId="6F952815" w:rsidR="00797741" w:rsidRPr="0023575B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See page 4, lines 1</w:t>
            </w:r>
            <w:r w:rsidR="00E65943"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9</w:t>
            </w: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-2</w:t>
            </w:r>
            <w:r w:rsidR="001C7E7E"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0</w:t>
            </w: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; page </w:t>
            </w:r>
            <w:r w:rsidR="00C66989"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</w:t>
            </w:r>
            <w:r w:rsidR="00C66989"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s 18-21</w:t>
            </w: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and </w:t>
            </w:r>
            <w:r w:rsidR="001C7E7E"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page 6 </w:t>
            </w:r>
            <w:r w:rsidRPr="0023575B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Table 1</w:t>
            </w:r>
          </w:p>
        </w:tc>
      </w:tr>
      <w:tr w:rsidR="00797741" w:rsidRPr="005D715F" w14:paraId="7684BDEA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A28995" w14:textId="450A092E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Data collection</w:t>
            </w:r>
          </w:p>
        </w:tc>
      </w:tr>
      <w:tr w:rsidR="00797741" w:rsidRPr="005D715F" w14:paraId="49AC96F8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6C154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7. Interview guide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E39A8B" w14:textId="3AB3993E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366E63EF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88514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8. Repeat interview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863A11" w14:textId="7C45FC69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5B80BD56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FCA5C9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19. Audio/visual recording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70E151" w14:textId="6C0B4289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0C5270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, lines 4-7 </w:t>
            </w:r>
          </w:p>
        </w:tc>
      </w:tr>
      <w:tr w:rsidR="00797741" w:rsidRPr="005D715F" w14:paraId="6E7AD764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EC6F12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0. Field note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DF5C8" w14:textId="1871B09C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DE71A3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6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, lines </w:t>
            </w:r>
            <w:r w:rsidR="00550C9A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8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-9</w:t>
            </w:r>
          </w:p>
        </w:tc>
      </w:tr>
      <w:tr w:rsidR="00797741" w:rsidRPr="005D715F" w14:paraId="65019F70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A5FA15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1. Duration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77E10D" w14:textId="3FF23980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55AF5083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4E854D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2. Data saturation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5C86E3" w14:textId="777C3C6D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2E57B388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B08536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3. Transcripts returned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342D5" w14:textId="4106E063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03EED824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580E7" w14:textId="1E9078DE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Domain 3: analysis and findings</w:t>
            </w:r>
          </w:p>
        </w:tc>
      </w:tr>
      <w:tr w:rsidR="00797741" w:rsidRPr="005D715F" w14:paraId="78816CE5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0AC056" w14:textId="2BAD19B4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Data analysis</w:t>
            </w:r>
          </w:p>
        </w:tc>
      </w:tr>
      <w:tr w:rsidR="00797741" w:rsidRPr="005D715F" w14:paraId="265E28F5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3B7C3D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4. Number of data coder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19EB21" w14:textId="282072D9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, lines 1-7, </w:t>
            </w:r>
            <w:r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13-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15</w:t>
            </w:r>
          </w:p>
        </w:tc>
      </w:tr>
      <w:tr w:rsidR="00797741" w:rsidRPr="005D715F" w14:paraId="11C1DCAD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55FBED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5. Description of the coding tree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AE5A0F" w14:textId="3A17E1A6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18EEB317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3B898D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6. Derivation of theme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18C29B" w14:textId="3A16C1B5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s 3-8</w:t>
            </w:r>
          </w:p>
        </w:tc>
      </w:tr>
      <w:tr w:rsidR="00797741" w:rsidRPr="005D715F" w14:paraId="7D2C264E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5939B9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7. Software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0822CF" w14:textId="680B1044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/A</w:t>
            </w:r>
          </w:p>
        </w:tc>
      </w:tr>
      <w:tr w:rsidR="00797741" w:rsidRPr="005D715F" w14:paraId="1751D61B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C666A3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8. Participant checking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5C4F0F" w14:textId="50978444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highlight w:val="yellow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 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, line 13-15; triangulation with clinician researchers</w:t>
            </w:r>
          </w:p>
        </w:tc>
      </w:tr>
      <w:tr w:rsidR="00797741" w:rsidRPr="005D715F" w14:paraId="5F7F4C65" w14:textId="77777777" w:rsidTr="00E701AF">
        <w:tc>
          <w:tcPr>
            <w:tcW w:w="9771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AAA" w:themeFill="background2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9ABE32" w14:textId="1C3354B9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highlight w:val="yellow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Reporting</w:t>
            </w:r>
          </w:p>
        </w:tc>
      </w:tr>
      <w:tr w:rsidR="00797741" w:rsidRPr="005D715F" w14:paraId="34E039F8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A29C6E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29. Quotations presented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7E45A" w14:textId="20B89C2E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s </w:t>
            </w:r>
            <w:r w:rsidR="00741F36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-22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and Table 2-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12</w:t>
            </w:r>
          </w:p>
        </w:tc>
      </w:tr>
      <w:tr w:rsidR="00797741" w:rsidRPr="005D715F" w14:paraId="221CA20C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1CC0CE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30. Data and findings consistent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1D4CEA" w14:textId="707B4552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s </w:t>
            </w:r>
            <w:r w:rsidR="00741F36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-22</w:t>
            </w:r>
            <w:r w:rsidR="00741F36"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and Table 2-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12</w:t>
            </w:r>
          </w:p>
        </w:tc>
      </w:tr>
      <w:tr w:rsidR="00797741" w:rsidRPr="005D715F" w14:paraId="24B2F33A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175B5" w14:textId="77777777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31. Clarity of major theme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D884E" w14:textId="00070A10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See pages </w:t>
            </w:r>
            <w:r w:rsidR="00741F36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7-22</w:t>
            </w:r>
            <w:r w:rsidR="00741F36"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 </w:t>
            </w: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and Table 2-</w:t>
            </w:r>
            <w:r w:rsidR="00EE6408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12</w:t>
            </w:r>
          </w:p>
        </w:tc>
      </w:tr>
      <w:tr w:rsidR="00797741" w:rsidRPr="005D715F" w14:paraId="40228152" w14:textId="77777777" w:rsidTr="00E701AF">
        <w:tc>
          <w:tcPr>
            <w:tcW w:w="28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29B837" w14:textId="77777777" w:rsidR="00797741" w:rsidRPr="005D715F" w:rsidRDefault="00797741" w:rsidP="00797741">
            <w:pPr>
              <w:spacing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 xml:space="preserve">32. Clarity of minor themes </w:t>
            </w:r>
          </w:p>
        </w:tc>
        <w:tc>
          <w:tcPr>
            <w:tcW w:w="69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8CB5AC" w14:textId="25D02D22" w:rsidR="00797741" w:rsidRPr="005D715F" w:rsidRDefault="00797741" w:rsidP="00797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292526"/>
                <w:lang w:eastAsia="en-AU"/>
              </w:rPr>
            </w:pPr>
            <w:r w:rsidRPr="005D715F">
              <w:rPr>
                <w:rFonts w:asciiTheme="majorHAnsi" w:eastAsia="Times New Roman" w:hAnsiTheme="majorHAnsi" w:cstheme="majorHAnsi"/>
                <w:color w:val="292526"/>
                <w:lang w:eastAsia="en-AU"/>
              </w:rPr>
              <w:t>No</w:t>
            </w:r>
          </w:p>
        </w:tc>
      </w:tr>
    </w:tbl>
    <w:p w14:paraId="7593FB0B" w14:textId="4E9CCD21" w:rsidR="00E701AF" w:rsidRPr="00E701AF" w:rsidRDefault="00E701AF" w:rsidP="00A465C4">
      <w:pPr>
        <w:rPr>
          <w:rFonts w:asciiTheme="majorHAnsi" w:hAnsiTheme="majorHAnsi" w:cstheme="majorHAnsi"/>
          <w:sz w:val="20"/>
          <w:szCs w:val="20"/>
        </w:rPr>
      </w:pPr>
      <w:r w:rsidRPr="00E701AF">
        <w:rPr>
          <w:rFonts w:asciiTheme="majorHAnsi" w:hAnsiTheme="majorHAnsi" w:cstheme="majorHAnsi"/>
          <w:sz w:val="20"/>
          <w:szCs w:val="20"/>
        </w:rPr>
        <w:t xml:space="preserve">Based on: </w:t>
      </w:r>
      <w:r w:rsidRPr="00E701AF">
        <w:rPr>
          <w:rFonts w:asciiTheme="majorHAnsi" w:hAnsiTheme="majorHAnsi" w:cstheme="majorHAnsi"/>
          <w:sz w:val="20"/>
          <w:szCs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357</w:t>
      </w:r>
    </w:p>
    <w:sectPr w:rsidR="00E701AF" w:rsidRPr="00E701AF" w:rsidSect="00E701A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5C4"/>
    <w:rsid w:val="000C5270"/>
    <w:rsid w:val="001946FD"/>
    <w:rsid w:val="001C7E7E"/>
    <w:rsid w:val="0023575B"/>
    <w:rsid w:val="002661FD"/>
    <w:rsid w:val="0032514A"/>
    <w:rsid w:val="00360F92"/>
    <w:rsid w:val="004D23A0"/>
    <w:rsid w:val="005446A2"/>
    <w:rsid w:val="00550C9A"/>
    <w:rsid w:val="005B6D0E"/>
    <w:rsid w:val="005D715F"/>
    <w:rsid w:val="006826D2"/>
    <w:rsid w:val="00741F36"/>
    <w:rsid w:val="00797741"/>
    <w:rsid w:val="007A7D8B"/>
    <w:rsid w:val="007D5A9D"/>
    <w:rsid w:val="00880252"/>
    <w:rsid w:val="00893509"/>
    <w:rsid w:val="0092751E"/>
    <w:rsid w:val="009B3ABA"/>
    <w:rsid w:val="00A465C4"/>
    <w:rsid w:val="00A55A78"/>
    <w:rsid w:val="00AB4B61"/>
    <w:rsid w:val="00B7254B"/>
    <w:rsid w:val="00BF2988"/>
    <w:rsid w:val="00C66989"/>
    <w:rsid w:val="00CE3BEE"/>
    <w:rsid w:val="00D55E48"/>
    <w:rsid w:val="00D971F9"/>
    <w:rsid w:val="00DE71A3"/>
    <w:rsid w:val="00DE7FA0"/>
    <w:rsid w:val="00E65943"/>
    <w:rsid w:val="00E701AF"/>
    <w:rsid w:val="00EE6408"/>
    <w:rsid w:val="00EE6FA2"/>
    <w:rsid w:val="00F6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D8013"/>
  <w15:chartTrackingRefBased/>
  <w15:docId w15:val="{D1F030E5-6C39-4E7F-9099-AE980261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6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BF29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0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5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hm</dc:creator>
  <cp:keywords/>
  <dc:description/>
  <cp:lastModifiedBy>Maria Dahm</cp:lastModifiedBy>
  <cp:revision>22</cp:revision>
  <dcterms:created xsi:type="dcterms:W3CDTF">2023-10-11T11:49:00Z</dcterms:created>
  <dcterms:modified xsi:type="dcterms:W3CDTF">2023-12-05T01:24:00Z</dcterms:modified>
</cp:coreProperties>
</file>